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2DD26B" w14:textId="77777777" w:rsidR="005B442C" w:rsidRPr="00DC2269" w:rsidRDefault="005B442C" w:rsidP="005B442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C2269">
        <w:rPr>
          <w:rFonts w:ascii="Times New Roman" w:hAnsi="Times New Roman" w:cs="Times New Roman"/>
          <w:b/>
          <w:sz w:val="24"/>
          <w:szCs w:val="24"/>
        </w:rPr>
        <w:t>Table 2. Possible mechanism of FSs recurrence</w:t>
      </w:r>
    </w:p>
    <w:tbl>
      <w:tblPr>
        <w:tblStyle w:val="a7"/>
        <w:tblW w:w="59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691"/>
      </w:tblGrid>
      <w:tr w:rsidR="005B442C" w:rsidRPr="00DC2269" w14:paraId="4490B26C" w14:textId="77777777" w:rsidTr="00052AEE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EEE4A61" w14:textId="77777777" w:rsidR="005B442C" w:rsidRPr="00DC2269" w:rsidRDefault="005B442C" w:rsidP="004054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2269">
              <w:rPr>
                <w:rFonts w:ascii="Times New Roman" w:hAnsi="Times New Roman" w:cs="Times New Roman"/>
                <w:b/>
                <w:sz w:val="24"/>
                <w:szCs w:val="24"/>
              </w:rPr>
              <w:t>Hypothesis</w:t>
            </w:r>
          </w:p>
        </w:tc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</w:tcPr>
          <w:p w14:paraId="46A860A7" w14:textId="77777777" w:rsidR="005B442C" w:rsidRPr="00DC2269" w:rsidRDefault="005B442C" w:rsidP="004054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2269">
              <w:rPr>
                <w:rFonts w:ascii="Times New Roman" w:hAnsi="Times New Roman" w:cs="Times New Roman"/>
                <w:b/>
                <w:sz w:val="24"/>
                <w:szCs w:val="24"/>
              </w:rPr>
              <w:t>Potential targets</w:t>
            </w:r>
          </w:p>
        </w:tc>
      </w:tr>
      <w:tr w:rsidR="005B442C" w:rsidRPr="00DC2269" w14:paraId="1A81A819" w14:textId="77777777" w:rsidTr="00052AEE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7E19A535" w14:textId="77777777" w:rsidR="005B442C" w:rsidRPr="00DC2269" w:rsidRDefault="005B442C" w:rsidP="004054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2269">
              <w:rPr>
                <w:rFonts w:ascii="Times New Roman" w:hAnsi="Times New Roman" w:cs="Times New Roman"/>
                <w:sz w:val="24"/>
                <w:szCs w:val="24"/>
              </w:rPr>
              <w:t>Genetics</w:t>
            </w:r>
          </w:p>
        </w:tc>
        <w:tc>
          <w:tcPr>
            <w:tcW w:w="3691" w:type="dxa"/>
            <w:tcBorders>
              <w:top w:val="single" w:sz="4" w:space="0" w:color="auto"/>
            </w:tcBorders>
          </w:tcPr>
          <w:p w14:paraId="38E3E980" w14:textId="77777777" w:rsidR="005B442C" w:rsidRPr="006956A1" w:rsidRDefault="005B442C" w:rsidP="00405481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0" w:name="_GoBack"/>
            <w:r w:rsidRPr="006956A1">
              <w:rPr>
                <w:rFonts w:ascii="Times New Roman" w:hAnsi="Times New Roman" w:cs="Times New Roman"/>
                <w:i/>
                <w:sz w:val="24"/>
                <w:szCs w:val="24"/>
              </w:rPr>
              <w:t>GABRG2</w:t>
            </w:r>
            <w:bookmarkEnd w:id="0"/>
            <w:r w:rsidRPr="006956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5B442C" w:rsidRPr="00DC2269" w14:paraId="35F8A82E" w14:textId="77777777" w:rsidTr="00052AEE">
        <w:trPr>
          <w:jc w:val="center"/>
        </w:trPr>
        <w:tc>
          <w:tcPr>
            <w:tcW w:w="2263" w:type="dxa"/>
          </w:tcPr>
          <w:p w14:paraId="7B1A7D54" w14:textId="77777777" w:rsidR="005B442C" w:rsidRPr="00DC2269" w:rsidRDefault="005B442C" w:rsidP="004054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2269">
              <w:rPr>
                <w:rFonts w:ascii="Times New Roman" w:hAnsi="Times New Roman" w:cs="Times New Roman"/>
                <w:sz w:val="24"/>
                <w:szCs w:val="24"/>
              </w:rPr>
              <w:t>Ion channel activity</w:t>
            </w:r>
          </w:p>
        </w:tc>
        <w:tc>
          <w:tcPr>
            <w:tcW w:w="3691" w:type="dxa"/>
          </w:tcPr>
          <w:p w14:paraId="4246ECD6" w14:textId="77777777" w:rsidR="005B442C" w:rsidRPr="00DC2269" w:rsidRDefault="005B442C" w:rsidP="004054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2269">
              <w:rPr>
                <w:rFonts w:ascii="Times New Roman" w:hAnsi="Times New Roman" w:cs="Times New Roman"/>
                <w:sz w:val="24"/>
                <w:szCs w:val="24"/>
              </w:rPr>
              <w:t>TRPV1</w:t>
            </w:r>
          </w:p>
        </w:tc>
      </w:tr>
      <w:tr w:rsidR="005B442C" w:rsidRPr="00DC2269" w14:paraId="5D266B22" w14:textId="77777777" w:rsidTr="00052AEE">
        <w:trPr>
          <w:jc w:val="center"/>
        </w:trPr>
        <w:tc>
          <w:tcPr>
            <w:tcW w:w="2263" w:type="dxa"/>
          </w:tcPr>
          <w:p w14:paraId="1F58CFC5" w14:textId="77777777" w:rsidR="005B442C" w:rsidRPr="00DC2269" w:rsidRDefault="005B442C" w:rsidP="004054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2269">
              <w:rPr>
                <w:rFonts w:ascii="Times New Roman" w:hAnsi="Times New Roman" w:cs="Times New Roman"/>
                <w:sz w:val="24"/>
                <w:szCs w:val="24"/>
              </w:rPr>
              <w:t>Hyponatremia</w:t>
            </w:r>
          </w:p>
        </w:tc>
        <w:tc>
          <w:tcPr>
            <w:tcW w:w="3691" w:type="dxa"/>
          </w:tcPr>
          <w:p w14:paraId="2D2770FD" w14:textId="77777777" w:rsidR="005B442C" w:rsidRPr="00DC2269" w:rsidRDefault="005B442C" w:rsidP="004054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22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B442C" w:rsidRPr="00DC2269" w14:paraId="1E537709" w14:textId="77777777" w:rsidTr="00052AEE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14:paraId="25E8CD4C" w14:textId="77777777" w:rsidR="005B442C" w:rsidRPr="00DC2269" w:rsidRDefault="005B442C" w:rsidP="004054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2269">
              <w:rPr>
                <w:rFonts w:ascii="Times New Roman" w:hAnsi="Times New Roman" w:cs="Times New Roman"/>
                <w:sz w:val="24"/>
                <w:szCs w:val="24"/>
              </w:rPr>
              <w:t>Hypozinc</w:t>
            </w:r>
            <w:proofErr w:type="spellEnd"/>
          </w:p>
        </w:tc>
        <w:tc>
          <w:tcPr>
            <w:tcW w:w="3691" w:type="dxa"/>
            <w:tcBorders>
              <w:bottom w:val="single" w:sz="4" w:space="0" w:color="auto"/>
            </w:tcBorders>
          </w:tcPr>
          <w:p w14:paraId="6F189D32" w14:textId="77777777" w:rsidR="005B442C" w:rsidRPr="00DC2269" w:rsidRDefault="005B442C" w:rsidP="004054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22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</w:tbl>
    <w:p w14:paraId="0B4DEE9F" w14:textId="77777777" w:rsidR="00294228" w:rsidRDefault="00294228"/>
    <w:sectPr w:rsidR="002942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FB4C41" w14:textId="77777777" w:rsidR="00B14D33" w:rsidRDefault="00B14D33" w:rsidP="005B442C">
      <w:r>
        <w:separator/>
      </w:r>
    </w:p>
  </w:endnote>
  <w:endnote w:type="continuationSeparator" w:id="0">
    <w:p w14:paraId="0A5EDAE4" w14:textId="77777777" w:rsidR="00B14D33" w:rsidRDefault="00B14D33" w:rsidP="005B4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3A8DB0" w14:textId="77777777" w:rsidR="00B14D33" w:rsidRDefault="00B14D33" w:rsidP="005B442C">
      <w:r>
        <w:separator/>
      </w:r>
    </w:p>
  </w:footnote>
  <w:footnote w:type="continuationSeparator" w:id="0">
    <w:p w14:paraId="586D7CE5" w14:textId="77777777" w:rsidR="00B14D33" w:rsidRDefault="00B14D33" w:rsidP="005B44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035"/>
    <w:rsid w:val="00052AEE"/>
    <w:rsid w:val="00294228"/>
    <w:rsid w:val="005B442C"/>
    <w:rsid w:val="006956A1"/>
    <w:rsid w:val="008969D3"/>
    <w:rsid w:val="00B14D33"/>
    <w:rsid w:val="00C76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0A4F18"/>
  <w15:chartTrackingRefBased/>
  <w15:docId w15:val="{B43BBE2D-F499-42D3-8F65-95FD60EF5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44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44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44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4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442C"/>
    <w:rPr>
      <w:sz w:val="18"/>
      <w:szCs w:val="18"/>
    </w:rPr>
  </w:style>
  <w:style w:type="table" w:styleId="a7">
    <w:name w:val="Table Grid"/>
    <w:basedOn w:val="a1"/>
    <w:uiPriority w:val="39"/>
    <w:rsid w:val="005B44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3-03-14T07:17:00Z</dcterms:created>
  <dcterms:modified xsi:type="dcterms:W3CDTF">2023-05-15T02:59:00Z</dcterms:modified>
</cp:coreProperties>
</file>